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D0DF80" w14:textId="25D1BF0A" w:rsidR="006A57E7" w:rsidRDefault="002F5895" w:rsidP="0034087C">
      <w:pPr>
        <w:jc w:val="both"/>
        <w:rPr>
          <w:rStyle w:val="normaltextrun"/>
          <w:rFonts w:ascii="Arial" w:hAnsi="Arial" w:cs="Arial"/>
          <w:b/>
          <w:bCs/>
          <w:color w:val="000000"/>
        </w:rPr>
      </w:pPr>
      <w:r w:rsidRPr="002F5895">
        <w:rPr>
          <w:rFonts w:ascii="Arial" w:hAnsi="Arial" w:cs="Arial"/>
          <w:b/>
          <w:bCs/>
        </w:rPr>
        <w:t xml:space="preserve">Table </w:t>
      </w:r>
      <w:r w:rsidR="00A31554">
        <w:rPr>
          <w:rFonts w:ascii="Arial" w:hAnsi="Arial" w:cs="Arial"/>
          <w:b/>
          <w:bCs/>
        </w:rPr>
        <w:t>S</w:t>
      </w:r>
      <w:r w:rsidR="00F921EC">
        <w:rPr>
          <w:rFonts w:ascii="Arial" w:hAnsi="Arial" w:cs="Arial"/>
          <w:b/>
          <w:bCs/>
        </w:rPr>
        <w:t>2</w:t>
      </w:r>
      <w:r w:rsidRPr="002F5895">
        <w:rPr>
          <w:rFonts w:ascii="Arial" w:hAnsi="Arial" w:cs="Arial"/>
          <w:b/>
          <w:bCs/>
        </w:rPr>
        <w:t xml:space="preserve">. </w:t>
      </w:r>
      <w:r w:rsidRPr="002F5895">
        <w:rPr>
          <w:rStyle w:val="normaltextrun"/>
          <w:rFonts w:ascii="Arial" w:hAnsi="Arial" w:cs="Arial"/>
          <w:b/>
          <w:bCs/>
          <w:color w:val="000000"/>
        </w:rPr>
        <w:t xml:space="preserve">Quantitative evaluation of amplitude, frequency, and kinetics of excitatory </w:t>
      </w:r>
      <w:r w:rsidR="0034087C">
        <w:rPr>
          <w:rStyle w:val="normaltextrun"/>
          <w:rFonts w:ascii="Arial" w:hAnsi="Arial" w:cs="Arial"/>
          <w:b/>
          <w:bCs/>
          <w:color w:val="000000"/>
        </w:rPr>
        <w:t xml:space="preserve">and inhibitory </w:t>
      </w:r>
      <w:r w:rsidRPr="002F5895">
        <w:rPr>
          <w:rStyle w:val="normaltextrun"/>
          <w:rFonts w:ascii="Arial" w:hAnsi="Arial" w:cs="Arial"/>
          <w:b/>
          <w:bCs/>
          <w:color w:val="000000"/>
        </w:rPr>
        <w:t>events in adult male and female</w:t>
      </w:r>
      <w:r w:rsidR="00472142">
        <w:rPr>
          <w:rStyle w:val="normaltextrun"/>
          <w:rFonts w:ascii="Arial" w:hAnsi="Arial" w:cs="Arial"/>
          <w:b/>
          <w:bCs/>
          <w:color w:val="000000"/>
        </w:rPr>
        <w:t xml:space="preserve"> of</w:t>
      </w:r>
      <w:r w:rsidRPr="002F5895">
        <w:rPr>
          <w:rStyle w:val="normaltextrun"/>
          <w:rFonts w:ascii="Arial" w:hAnsi="Arial" w:cs="Arial"/>
          <w:b/>
          <w:bCs/>
          <w:color w:val="000000"/>
        </w:rPr>
        <w:t xml:space="preserve"> anterior and posterior IC neurons</w:t>
      </w:r>
    </w:p>
    <w:p w14:paraId="6C1B136E" w14:textId="77777777" w:rsidR="0034087C" w:rsidRDefault="0034087C">
      <w:pPr>
        <w:rPr>
          <w:rFonts w:ascii="Arial" w:hAnsi="Arial" w:cs="Arial"/>
          <w:b/>
          <w:bCs/>
        </w:rPr>
      </w:pP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1"/>
        <w:gridCol w:w="572"/>
        <w:gridCol w:w="704"/>
        <w:gridCol w:w="993"/>
        <w:gridCol w:w="708"/>
        <w:gridCol w:w="710"/>
        <w:gridCol w:w="708"/>
        <w:gridCol w:w="1701"/>
        <w:gridCol w:w="2255"/>
      </w:tblGrid>
      <w:tr w:rsidR="00ED220E" w:rsidRPr="0034087C" w14:paraId="0689DEC8" w14:textId="77777777" w:rsidTr="00ED220E">
        <w:trPr>
          <w:trHeight w:val="880"/>
        </w:trPr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54C4F" w14:textId="77777777" w:rsidR="0034087C" w:rsidRPr="0034087C" w:rsidRDefault="0034087C" w:rsidP="003408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isure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D5B86" w14:textId="77777777" w:rsidR="0034087C" w:rsidRPr="0034087C" w:rsidRDefault="0034087C" w:rsidP="003408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rea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D01F0" w14:textId="77777777" w:rsidR="0034087C" w:rsidRPr="0034087C" w:rsidRDefault="0034087C" w:rsidP="003408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Sex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0415C" w14:textId="77777777" w:rsidR="0034087C" w:rsidRPr="0034087C" w:rsidRDefault="0034087C" w:rsidP="003408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edian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832DA" w14:textId="77777777" w:rsidR="0034087C" w:rsidRPr="0034087C" w:rsidRDefault="0034087C" w:rsidP="003408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AX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39329" w14:textId="77777777" w:rsidR="0034087C" w:rsidRPr="0034087C" w:rsidRDefault="0034087C" w:rsidP="003408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IN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16E0C" w14:textId="77777777" w:rsidR="0034087C" w:rsidRPr="0034087C" w:rsidRDefault="0034087C" w:rsidP="003408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n/N</w:t>
            </w:r>
          </w:p>
        </w:tc>
        <w:tc>
          <w:tcPr>
            <w:tcW w:w="8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7C09C" w14:textId="77777777" w:rsidR="0034087C" w:rsidRPr="0034087C" w:rsidRDefault="0034087C" w:rsidP="0034087C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Two-way </w:t>
            </w:r>
            <w:proofErr w:type="spellStart"/>
            <w:r w:rsidRPr="0034087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Anova</w:t>
            </w:r>
            <w:proofErr w:type="spellEnd"/>
            <w:r w:rsidRPr="0034087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Main effects and interactions</w:t>
            </w:r>
          </w:p>
        </w:tc>
        <w:tc>
          <w:tcPr>
            <w:tcW w:w="11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52359" w14:textId="77777777" w:rsidR="0034087C" w:rsidRPr="0034087C" w:rsidRDefault="0034087C" w:rsidP="0034087C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Multiple comparison (</w:t>
            </w:r>
            <w:proofErr w:type="spellStart"/>
            <w:r w:rsidRPr="0034087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Šidák’s</w:t>
            </w:r>
            <w:proofErr w:type="spellEnd"/>
            <w:r w:rsidRPr="0034087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post hoc test)</w:t>
            </w:r>
          </w:p>
        </w:tc>
      </w:tr>
      <w:tr w:rsidR="00ED220E" w:rsidRPr="0034087C" w14:paraId="4C5A9C1E" w14:textId="77777777" w:rsidTr="00ED220E">
        <w:trPr>
          <w:trHeight w:val="880"/>
        </w:trPr>
        <w:tc>
          <w:tcPr>
            <w:tcW w:w="66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46323" w14:textId="77777777" w:rsidR="0034087C" w:rsidRPr="0034087C" w:rsidRDefault="0034087C" w:rsidP="003408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sEPSCs Amplitude (pA)</w:t>
            </w:r>
          </w:p>
        </w:tc>
        <w:tc>
          <w:tcPr>
            <w:tcW w:w="29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C36AA" w14:textId="77777777" w:rsidR="0034087C" w:rsidRPr="0034087C" w:rsidRDefault="0034087C" w:rsidP="003408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IC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A08D3" w14:textId="77777777" w:rsidR="0034087C" w:rsidRPr="0034087C" w:rsidRDefault="0034087C" w:rsidP="003408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1642A" w14:textId="77777777" w:rsidR="0034087C" w:rsidRPr="0034087C" w:rsidRDefault="0034087C" w:rsidP="0034087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13.7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C6D1C" w14:textId="77777777" w:rsidR="0034087C" w:rsidRPr="0034087C" w:rsidRDefault="0034087C" w:rsidP="0034087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18.09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29A73" w14:textId="77777777" w:rsidR="0034087C" w:rsidRPr="0034087C" w:rsidRDefault="0034087C" w:rsidP="0034087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11.8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BE7FF" w14:textId="77777777" w:rsidR="0034087C" w:rsidRPr="0034087C" w:rsidRDefault="0034087C" w:rsidP="003408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4/9</w:t>
            </w:r>
          </w:p>
        </w:tc>
        <w:tc>
          <w:tcPr>
            <w:tcW w:w="88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000A6" w14:textId="77777777" w:rsidR="0034087C" w:rsidRPr="0034087C" w:rsidRDefault="0034087C" w:rsidP="003408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Interaction: p = 0.6224</w:t>
            </w: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 xml:space="preserve">Area: </w:t>
            </w: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>F (1. 67) = 1.763 p = 0.1888</w:t>
            </w: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 xml:space="preserve">Sex: </w:t>
            </w: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 xml:space="preserve">F (1. </w:t>
            </w: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67) = 1.892 p = 0.1735</w:t>
            </w:r>
          </w:p>
        </w:tc>
        <w:tc>
          <w:tcPr>
            <w:tcW w:w="117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5A012" w14:textId="77777777" w:rsidR="0034087C" w:rsidRPr="0034087C" w:rsidRDefault="0034087C" w:rsidP="0034087C">
            <w:pPr>
              <w:spacing w:after="24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</w:pP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a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Male vs </w:t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p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Male 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>p = 0.0019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a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Female vs </w:t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p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Female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>p = 0.0241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a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Male vs </w:t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a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Female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>p = 0.3748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p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Male vs </w:t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p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Female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>p = 0.0480</w:t>
            </w:r>
          </w:p>
        </w:tc>
      </w:tr>
      <w:tr w:rsidR="00ED220E" w:rsidRPr="0034087C" w14:paraId="4652251A" w14:textId="77777777" w:rsidTr="00ED220E">
        <w:trPr>
          <w:trHeight w:val="881"/>
        </w:trPr>
        <w:tc>
          <w:tcPr>
            <w:tcW w:w="6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412F9" w14:textId="77777777" w:rsidR="0034087C" w:rsidRPr="0034087C" w:rsidRDefault="0034087C" w:rsidP="003408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29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F8BFC3" w14:textId="77777777" w:rsidR="0034087C" w:rsidRPr="0034087C" w:rsidRDefault="0034087C" w:rsidP="003408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1657E" w14:textId="77777777" w:rsidR="0034087C" w:rsidRPr="0034087C" w:rsidRDefault="0034087C" w:rsidP="003408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F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F81D2" w14:textId="77777777" w:rsidR="0034087C" w:rsidRPr="0034087C" w:rsidRDefault="0034087C" w:rsidP="0034087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14.9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41043" w14:textId="77777777" w:rsidR="0034087C" w:rsidRPr="0034087C" w:rsidRDefault="0034087C" w:rsidP="0034087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19.09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08BF1" w14:textId="77777777" w:rsidR="0034087C" w:rsidRPr="0034087C" w:rsidRDefault="0034087C" w:rsidP="0034087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10.2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57FD6" w14:textId="77777777" w:rsidR="0034087C" w:rsidRPr="0034087C" w:rsidRDefault="0034087C" w:rsidP="0034087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13/6</w:t>
            </w:r>
          </w:p>
        </w:tc>
        <w:tc>
          <w:tcPr>
            <w:tcW w:w="8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5DBB6" w14:textId="77777777" w:rsidR="0034087C" w:rsidRPr="0034087C" w:rsidRDefault="0034087C" w:rsidP="003408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1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A739D" w14:textId="77777777" w:rsidR="0034087C" w:rsidRPr="0034087C" w:rsidRDefault="0034087C" w:rsidP="0034087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D220E" w:rsidRPr="0034087C" w14:paraId="41237D18" w14:textId="77777777" w:rsidTr="00ED220E">
        <w:trPr>
          <w:trHeight w:val="880"/>
        </w:trPr>
        <w:tc>
          <w:tcPr>
            <w:tcW w:w="6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663E4B" w14:textId="77777777" w:rsidR="0034087C" w:rsidRPr="0034087C" w:rsidRDefault="0034087C" w:rsidP="003408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29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0BA01" w14:textId="77777777" w:rsidR="0034087C" w:rsidRPr="0034087C" w:rsidRDefault="0034087C" w:rsidP="003408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pIC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CB4BF" w14:textId="77777777" w:rsidR="0034087C" w:rsidRPr="0034087C" w:rsidRDefault="0034087C" w:rsidP="003408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bookmarkStart w:id="0" w:name="RANGE!C22"/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</w:t>
            </w:r>
            <w:bookmarkEnd w:id="0"/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ECAF2" w14:textId="77777777" w:rsidR="0034087C" w:rsidRPr="0034087C" w:rsidRDefault="0034087C" w:rsidP="0034087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16.3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C6B4C" w14:textId="77777777" w:rsidR="0034087C" w:rsidRPr="0034087C" w:rsidRDefault="0034087C" w:rsidP="0034087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24.25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D2416" w14:textId="77777777" w:rsidR="0034087C" w:rsidRPr="0034087C" w:rsidRDefault="0034087C" w:rsidP="0034087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11.1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E6C41" w14:textId="77777777" w:rsidR="0034087C" w:rsidRPr="0034087C" w:rsidRDefault="0034087C" w:rsidP="003408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7/1</w:t>
            </w:r>
            <w:r w:rsidR="00E96E8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6</w:t>
            </w:r>
          </w:p>
        </w:tc>
        <w:tc>
          <w:tcPr>
            <w:tcW w:w="8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2BFB04" w14:textId="77777777" w:rsidR="0034087C" w:rsidRPr="0034087C" w:rsidRDefault="0034087C" w:rsidP="003408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1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9969B" w14:textId="77777777" w:rsidR="0034087C" w:rsidRPr="0034087C" w:rsidRDefault="0034087C" w:rsidP="0034087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D220E" w:rsidRPr="0034087C" w14:paraId="3C3F3BB9" w14:textId="77777777" w:rsidTr="00ED220E">
        <w:trPr>
          <w:trHeight w:val="881"/>
        </w:trPr>
        <w:tc>
          <w:tcPr>
            <w:tcW w:w="6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2D1D2" w14:textId="77777777" w:rsidR="0034087C" w:rsidRPr="0034087C" w:rsidRDefault="0034087C" w:rsidP="003408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29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B81F6E" w14:textId="77777777" w:rsidR="0034087C" w:rsidRPr="0034087C" w:rsidRDefault="0034087C" w:rsidP="003408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ABD5E" w14:textId="77777777" w:rsidR="0034087C" w:rsidRPr="0034087C" w:rsidRDefault="0034087C" w:rsidP="003408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F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F831C" w14:textId="77777777" w:rsidR="0034087C" w:rsidRPr="0034087C" w:rsidRDefault="0034087C" w:rsidP="0034087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16.0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59958" w14:textId="77777777" w:rsidR="0034087C" w:rsidRPr="0034087C" w:rsidRDefault="0034087C" w:rsidP="0034087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20.8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8AC71" w14:textId="77777777" w:rsidR="0034087C" w:rsidRPr="0034087C" w:rsidRDefault="0034087C" w:rsidP="0034087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11.3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C6555" w14:textId="77777777" w:rsidR="0034087C" w:rsidRPr="0034087C" w:rsidRDefault="0034087C" w:rsidP="003408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7/12</w:t>
            </w:r>
          </w:p>
        </w:tc>
        <w:tc>
          <w:tcPr>
            <w:tcW w:w="8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985881" w14:textId="77777777" w:rsidR="0034087C" w:rsidRPr="0034087C" w:rsidRDefault="0034087C" w:rsidP="003408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1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8129F" w14:textId="77777777" w:rsidR="0034087C" w:rsidRPr="0034087C" w:rsidRDefault="0034087C" w:rsidP="0034087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D220E" w:rsidRPr="0034087C" w14:paraId="14E5267F" w14:textId="77777777" w:rsidTr="00ED220E">
        <w:trPr>
          <w:trHeight w:val="880"/>
        </w:trPr>
        <w:tc>
          <w:tcPr>
            <w:tcW w:w="66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2F981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sEPSCs AFrequency (Hz)</w:t>
            </w:r>
          </w:p>
        </w:tc>
        <w:tc>
          <w:tcPr>
            <w:tcW w:w="29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AA6C5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IC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CDCC3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DEECB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4.44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EC64E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6.53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A48AB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1.7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2BA03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4/9</w:t>
            </w:r>
          </w:p>
        </w:tc>
        <w:tc>
          <w:tcPr>
            <w:tcW w:w="88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6E286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Interaction: p = 0.0038</w:t>
            </w: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 xml:space="preserve">Area: </w:t>
            </w: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>F (1. 66) = 0.3349 p = 0.5648</w:t>
            </w: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 xml:space="preserve">Sex: </w:t>
            </w: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 xml:space="preserve">F (1. </w:t>
            </w: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66) = 1.613 p = 0.2086</w:t>
            </w:r>
          </w:p>
        </w:tc>
        <w:tc>
          <w:tcPr>
            <w:tcW w:w="117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D1BEC" w14:textId="77777777" w:rsidR="00ED220E" w:rsidRPr="0034087C" w:rsidRDefault="00ED220E" w:rsidP="00ED220E">
            <w:pPr>
              <w:spacing w:after="24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</w:pP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a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Male vs </w:t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p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Male 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>p = 0.0187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a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Female vs </w:t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p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Female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>p = 0.2042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a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Male vs </w:t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a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Female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>p = 0.4204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p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Male vs </w:t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p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Female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>p = 0.0054</w:t>
            </w:r>
          </w:p>
        </w:tc>
      </w:tr>
      <w:tr w:rsidR="00ED220E" w:rsidRPr="0034087C" w14:paraId="1DAFB8FC" w14:textId="77777777" w:rsidTr="00ED220E">
        <w:trPr>
          <w:trHeight w:val="880"/>
        </w:trPr>
        <w:tc>
          <w:tcPr>
            <w:tcW w:w="6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02900F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29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D5296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614BD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F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6851B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3.6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D2C9C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6.22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5214E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1.0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B95DC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13/6</w:t>
            </w:r>
          </w:p>
        </w:tc>
        <w:tc>
          <w:tcPr>
            <w:tcW w:w="8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6101BF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1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8CDAB9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D220E" w:rsidRPr="0034087C" w14:paraId="4D9A86C5" w14:textId="77777777" w:rsidTr="00ED220E">
        <w:trPr>
          <w:trHeight w:val="881"/>
        </w:trPr>
        <w:tc>
          <w:tcPr>
            <w:tcW w:w="6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863D9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29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B86E6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pIC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30431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48F16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2.23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21D2D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6.17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62D8C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.8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E4AC5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7/1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6</w:t>
            </w:r>
          </w:p>
        </w:tc>
        <w:tc>
          <w:tcPr>
            <w:tcW w:w="8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974B86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1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3912FE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D220E" w:rsidRPr="0034087C" w14:paraId="1A5E0443" w14:textId="77777777" w:rsidTr="00ED220E">
        <w:trPr>
          <w:trHeight w:val="880"/>
        </w:trPr>
        <w:tc>
          <w:tcPr>
            <w:tcW w:w="6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310E01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29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F31F6B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92AA8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F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64041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4.6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BD38E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7.99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FD589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.49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FD8A4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7/12</w:t>
            </w:r>
          </w:p>
        </w:tc>
        <w:tc>
          <w:tcPr>
            <w:tcW w:w="8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6C653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1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432137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D220E" w:rsidRPr="0034087C" w14:paraId="12F1326C" w14:textId="77777777" w:rsidTr="00ED220E">
        <w:trPr>
          <w:trHeight w:val="881"/>
        </w:trPr>
        <w:tc>
          <w:tcPr>
            <w:tcW w:w="66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64A8B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sEPSCs Rise (ms)</w:t>
            </w:r>
          </w:p>
        </w:tc>
        <w:tc>
          <w:tcPr>
            <w:tcW w:w="29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685EB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IC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C76E5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9DFAB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.67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690F8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.86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44F97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.5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E10FF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4/9</w:t>
            </w:r>
          </w:p>
        </w:tc>
        <w:tc>
          <w:tcPr>
            <w:tcW w:w="88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EE8DE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Interaction: p = 0.6224</w:t>
            </w: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 xml:space="preserve">Area: </w:t>
            </w: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>F (1. 67) = 1.763 p = 0.1888</w:t>
            </w: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 xml:space="preserve">Sex: </w:t>
            </w: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 xml:space="preserve">F (1. </w:t>
            </w: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67) = 1.892 p = 0.1735</w:t>
            </w:r>
          </w:p>
        </w:tc>
        <w:tc>
          <w:tcPr>
            <w:tcW w:w="117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86B81" w14:textId="77777777" w:rsidR="00ED220E" w:rsidRPr="0034087C" w:rsidRDefault="00ED220E" w:rsidP="00ED220E">
            <w:pPr>
              <w:spacing w:after="24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</w:pP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a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Male vs </w:t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p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Male 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>p = 0.7830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a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Female vs </w:t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p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Female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>p = 0.4008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a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Male vs </w:t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a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Female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>p = 0.7961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p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Male vs </w:t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p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Female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>p = 0.3203</w:t>
            </w:r>
          </w:p>
        </w:tc>
      </w:tr>
      <w:tr w:rsidR="00ED220E" w:rsidRPr="0034087C" w14:paraId="5DBD66C2" w14:textId="77777777" w:rsidTr="00ED220E">
        <w:trPr>
          <w:trHeight w:val="880"/>
        </w:trPr>
        <w:tc>
          <w:tcPr>
            <w:tcW w:w="6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2804C4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29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4BC17F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B0D5E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F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C75BD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.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D9C0C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.85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822C5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.3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AB210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13/6</w:t>
            </w:r>
          </w:p>
        </w:tc>
        <w:tc>
          <w:tcPr>
            <w:tcW w:w="8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5DE921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1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55E3E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D220E" w:rsidRPr="0034087C" w14:paraId="6FD17042" w14:textId="77777777" w:rsidTr="00ED220E">
        <w:trPr>
          <w:trHeight w:val="881"/>
        </w:trPr>
        <w:tc>
          <w:tcPr>
            <w:tcW w:w="6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1C1298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29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21D32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pIC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6E80B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0E8E1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.6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2D562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.97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0DBAE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.4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87C34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7/1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6</w:t>
            </w:r>
          </w:p>
        </w:tc>
        <w:tc>
          <w:tcPr>
            <w:tcW w:w="8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19022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1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35FDD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D220E" w:rsidRPr="0034087C" w14:paraId="70B5A6DE" w14:textId="77777777" w:rsidTr="00ED220E">
        <w:trPr>
          <w:trHeight w:val="880"/>
        </w:trPr>
        <w:tc>
          <w:tcPr>
            <w:tcW w:w="6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C7F0C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29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32DEED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F15B2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F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02135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.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6DC67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.84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20F59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.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37817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7/12</w:t>
            </w:r>
          </w:p>
        </w:tc>
        <w:tc>
          <w:tcPr>
            <w:tcW w:w="8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42CB04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1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734F4A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D220E" w:rsidRPr="0034087C" w14:paraId="41605AA0" w14:textId="77777777" w:rsidTr="00ED220E">
        <w:trPr>
          <w:trHeight w:val="880"/>
        </w:trPr>
        <w:tc>
          <w:tcPr>
            <w:tcW w:w="66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F7C74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sEPSCs Decay (ms)</w:t>
            </w:r>
          </w:p>
        </w:tc>
        <w:tc>
          <w:tcPr>
            <w:tcW w:w="29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60D89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IC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21EBB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1BD3A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6.6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55D58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9.4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ADBCC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5.0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F1159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4/9</w:t>
            </w:r>
          </w:p>
        </w:tc>
        <w:tc>
          <w:tcPr>
            <w:tcW w:w="88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9876E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Interaction: p = 0.6530</w:t>
            </w: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 xml:space="preserve">Area: </w:t>
            </w: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>F (1. 61) = 0.1419 p = 0.7077</w:t>
            </w: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 xml:space="preserve">Sex: </w:t>
            </w: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br/>
            </w: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lastRenderedPageBreak/>
              <w:t xml:space="preserve">F (1. </w:t>
            </w: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61) = 1.072 p = 0.3046</w:t>
            </w:r>
          </w:p>
        </w:tc>
        <w:tc>
          <w:tcPr>
            <w:tcW w:w="117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D69CA" w14:textId="77777777" w:rsidR="00ED220E" w:rsidRPr="0034087C" w:rsidRDefault="00ED220E" w:rsidP="00ED220E">
            <w:pPr>
              <w:spacing w:after="24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</w:pP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lastRenderedPageBreak/>
              <w:t>a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Male vs </w:t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p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Male 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>p = 0.7966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a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Female vs </w:t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p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Female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>p = 0.9983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lastRenderedPageBreak/>
              <w:t>a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Male vs </w:t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a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Female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>p = 0.5384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p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Male vs </w:t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p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Female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>p = 0.8875</w:t>
            </w:r>
          </w:p>
        </w:tc>
      </w:tr>
      <w:tr w:rsidR="00ED220E" w:rsidRPr="0034087C" w14:paraId="42979A27" w14:textId="77777777" w:rsidTr="00ED220E">
        <w:trPr>
          <w:trHeight w:val="881"/>
        </w:trPr>
        <w:tc>
          <w:tcPr>
            <w:tcW w:w="6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8189DD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29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929FAE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4991F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F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31BF7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6.05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4CD8B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10.37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DF5E1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.4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EB545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13/6</w:t>
            </w:r>
          </w:p>
        </w:tc>
        <w:tc>
          <w:tcPr>
            <w:tcW w:w="8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CEDB5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1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982A33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D220E" w:rsidRPr="0034087C" w14:paraId="09FF1A43" w14:textId="77777777" w:rsidTr="00ED220E">
        <w:trPr>
          <w:trHeight w:val="880"/>
        </w:trPr>
        <w:tc>
          <w:tcPr>
            <w:tcW w:w="6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01A9C7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29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B0870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pIC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FA607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11F40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6.5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8C9BE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10.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062A8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.4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57855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7/1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6</w:t>
            </w:r>
          </w:p>
        </w:tc>
        <w:tc>
          <w:tcPr>
            <w:tcW w:w="8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642A7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1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7B81D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D220E" w:rsidRPr="0034087C" w14:paraId="4C9D6183" w14:textId="77777777" w:rsidTr="00ED220E">
        <w:trPr>
          <w:trHeight w:val="881"/>
        </w:trPr>
        <w:tc>
          <w:tcPr>
            <w:tcW w:w="6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9F3B22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29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AC4311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5DA77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F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AC14C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6.0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6780B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11.94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82C5E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2.0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ADAFB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7/12</w:t>
            </w:r>
          </w:p>
        </w:tc>
        <w:tc>
          <w:tcPr>
            <w:tcW w:w="8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7F97F0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1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F4BA56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D220E" w:rsidRPr="0034087C" w14:paraId="1749CD63" w14:textId="77777777" w:rsidTr="00ED220E">
        <w:trPr>
          <w:trHeight w:val="880"/>
        </w:trPr>
        <w:tc>
          <w:tcPr>
            <w:tcW w:w="66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2CA7C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sIPSCs Amplitude (pA)</w:t>
            </w:r>
          </w:p>
        </w:tc>
        <w:tc>
          <w:tcPr>
            <w:tcW w:w="29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EE678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IC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C40E5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2469E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38.8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BF96E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68.1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CEF98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18.89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04CCB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2/10</w:t>
            </w:r>
          </w:p>
        </w:tc>
        <w:tc>
          <w:tcPr>
            <w:tcW w:w="88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EF8E3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Interaction: p = 0.4648</w:t>
            </w: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 xml:space="preserve">Area: </w:t>
            </w: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>F (1. 68) = 2.933 p = 0.0913</w:t>
            </w: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 xml:space="preserve">Sex: </w:t>
            </w: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 xml:space="preserve">F (1. </w:t>
            </w: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68) = 2.380 p = 0.1275</w:t>
            </w:r>
          </w:p>
        </w:tc>
        <w:tc>
          <w:tcPr>
            <w:tcW w:w="117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F0118" w14:textId="77777777" w:rsidR="00ED220E" w:rsidRPr="0034087C" w:rsidRDefault="00ED220E" w:rsidP="00ED220E">
            <w:pPr>
              <w:spacing w:after="24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</w:pP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a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Male vs </w:t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p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Male 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>p = 0.7441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a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Female vs </w:t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p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Female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>p = 0.1651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a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Male vs </w:t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a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Female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>p = 0.2018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p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Male vs </w:t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p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Female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>p = 0.8198</w:t>
            </w:r>
          </w:p>
        </w:tc>
      </w:tr>
      <w:tr w:rsidR="00ED220E" w:rsidRPr="0034087C" w14:paraId="7F05144F" w14:textId="77777777" w:rsidTr="00ED220E">
        <w:trPr>
          <w:trHeight w:val="881"/>
        </w:trPr>
        <w:tc>
          <w:tcPr>
            <w:tcW w:w="6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591660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29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C1852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DEB83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F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0E5BE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44.5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A8C1B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64.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DB8BB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23.39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4BE5E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15/10</w:t>
            </w:r>
          </w:p>
        </w:tc>
        <w:tc>
          <w:tcPr>
            <w:tcW w:w="8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C7ED39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1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E46BB7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D220E" w:rsidRPr="0034087C" w14:paraId="44F30C44" w14:textId="77777777" w:rsidTr="00ED220E">
        <w:trPr>
          <w:trHeight w:val="880"/>
        </w:trPr>
        <w:tc>
          <w:tcPr>
            <w:tcW w:w="6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E909D2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29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A7F28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pIC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CC80D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34145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35.9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BF282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62.49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33FD0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18.3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3FF8F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4</w:t>
            </w: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/1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</w:t>
            </w:r>
          </w:p>
        </w:tc>
        <w:tc>
          <w:tcPr>
            <w:tcW w:w="8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8FC121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1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F0E0F6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D220E" w:rsidRPr="0034087C" w14:paraId="3600D40D" w14:textId="77777777" w:rsidTr="00ED220E">
        <w:trPr>
          <w:trHeight w:val="880"/>
        </w:trPr>
        <w:tc>
          <w:tcPr>
            <w:tcW w:w="6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A70CF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29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68273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75A08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F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5C017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34.5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734BC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67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EC5E0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18.89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9D0FB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9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/1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1</w:t>
            </w:r>
          </w:p>
        </w:tc>
        <w:tc>
          <w:tcPr>
            <w:tcW w:w="8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F30646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1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449B25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D220E" w:rsidRPr="0034087C" w14:paraId="41B4CB73" w14:textId="77777777" w:rsidTr="00ED220E">
        <w:trPr>
          <w:trHeight w:val="881"/>
        </w:trPr>
        <w:tc>
          <w:tcPr>
            <w:tcW w:w="66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3C911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sIPSCs Frequency (Hz)</w:t>
            </w:r>
          </w:p>
        </w:tc>
        <w:tc>
          <w:tcPr>
            <w:tcW w:w="29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582EB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IC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C40DF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17A22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5.1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7635D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8.32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BA7AD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1.7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C56DC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2/10</w:t>
            </w:r>
          </w:p>
        </w:tc>
        <w:tc>
          <w:tcPr>
            <w:tcW w:w="88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D2CE9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Interaction: p = 0.0604</w:t>
            </w: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 xml:space="preserve">Area: </w:t>
            </w: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>F (1. 68) = 1.589 p = 0.2118</w:t>
            </w: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 xml:space="preserve">Sex: </w:t>
            </w: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 xml:space="preserve">F (1. </w:t>
            </w: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68) = 0.8139 p = 0.3702</w:t>
            </w:r>
          </w:p>
        </w:tc>
        <w:tc>
          <w:tcPr>
            <w:tcW w:w="117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0AB34" w14:textId="77777777" w:rsidR="00ED220E" w:rsidRPr="0034087C" w:rsidRDefault="00ED220E" w:rsidP="00ED220E">
            <w:pPr>
              <w:spacing w:after="24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</w:pP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a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Male vs </w:t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p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Male 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>p = 0.0587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a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Female vs </w:t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p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Female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>p = 0.8735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a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Male vs </w:t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a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Female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>p = 0.7327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p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Male vs </w:t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p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Female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>p = 0.0948</w:t>
            </w:r>
          </w:p>
        </w:tc>
      </w:tr>
      <w:tr w:rsidR="00ED220E" w:rsidRPr="0034087C" w14:paraId="520F3C46" w14:textId="77777777" w:rsidTr="00ED220E">
        <w:trPr>
          <w:trHeight w:val="880"/>
        </w:trPr>
        <w:tc>
          <w:tcPr>
            <w:tcW w:w="6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EDC16F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29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22A42D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13EEC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F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79EDB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4.1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5F71A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8.05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5551F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1.8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F5457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15/10</w:t>
            </w:r>
          </w:p>
        </w:tc>
        <w:tc>
          <w:tcPr>
            <w:tcW w:w="8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34B6B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1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714274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D220E" w:rsidRPr="0034087C" w14:paraId="4BFEE44D" w14:textId="77777777" w:rsidTr="00ED220E">
        <w:trPr>
          <w:trHeight w:val="881"/>
        </w:trPr>
        <w:tc>
          <w:tcPr>
            <w:tcW w:w="6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824FE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29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FFCC3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pIC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0B289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E089D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2.9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D3685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6.54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14ABA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CCD8A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4</w:t>
            </w: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/1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</w:t>
            </w:r>
          </w:p>
        </w:tc>
        <w:tc>
          <w:tcPr>
            <w:tcW w:w="8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5E64D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1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C0D02B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D220E" w:rsidRPr="0034087C" w14:paraId="08C70A9E" w14:textId="77777777" w:rsidTr="00ED220E">
        <w:trPr>
          <w:trHeight w:val="880"/>
        </w:trPr>
        <w:tc>
          <w:tcPr>
            <w:tcW w:w="6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94048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29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73C9A0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AACD4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F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53992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4.39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EA035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10.08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4E8FE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.6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B4D02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9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/1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1</w:t>
            </w:r>
          </w:p>
        </w:tc>
        <w:tc>
          <w:tcPr>
            <w:tcW w:w="8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5645EF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1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C58D35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D220E" w:rsidRPr="0034087C" w14:paraId="1632708A" w14:textId="77777777" w:rsidTr="00ED220E">
        <w:trPr>
          <w:trHeight w:val="881"/>
        </w:trPr>
        <w:tc>
          <w:tcPr>
            <w:tcW w:w="66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EF34A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sIPSCs Rise (ms)</w:t>
            </w:r>
          </w:p>
        </w:tc>
        <w:tc>
          <w:tcPr>
            <w:tcW w:w="29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837F3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IC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7257D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61FCC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.5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ECAD3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.85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7C1EA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.3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70FDD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4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/10</w:t>
            </w:r>
          </w:p>
        </w:tc>
        <w:tc>
          <w:tcPr>
            <w:tcW w:w="88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873AA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Interaction: p = 0.3286</w:t>
            </w: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 xml:space="preserve">Area: </w:t>
            </w: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>F (1. 61) = 3.055 p = 0.0855</w:t>
            </w: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 xml:space="preserve">Sex: </w:t>
            </w: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 xml:space="preserve">F (1. </w:t>
            </w: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61) = 0.2303 p = 0.6330</w:t>
            </w:r>
          </w:p>
        </w:tc>
        <w:tc>
          <w:tcPr>
            <w:tcW w:w="117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A2D8E" w14:textId="77777777" w:rsidR="00ED220E" w:rsidRPr="0034087C" w:rsidRDefault="00ED220E" w:rsidP="00ED220E">
            <w:pPr>
              <w:spacing w:after="24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</w:pP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a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Male vs </w:t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p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Male 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>p = 0.1341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a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Female vs </w:t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p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Female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>p =0.8177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a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Male vs </w:t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a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Female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>p = 0.9173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p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Male vs </w:t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p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Female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>p = 0.5387</w:t>
            </w:r>
          </w:p>
        </w:tc>
      </w:tr>
      <w:tr w:rsidR="00ED220E" w:rsidRPr="0034087C" w14:paraId="46CB13BC" w14:textId="77777777" w:rsidTr="00ED220E">
        <w:trPr>
          <w:trHeight w:val="880"/>
        </w:trPr>
        <w:tc>
          <w:tcPr>
            <w:tcW w:w="6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40A58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29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D8BE4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C6CF8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F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D0FFA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,56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AD845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.68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77880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.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6B180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8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/10</w:t>
            </w:r>
          </w:p>
        </w:tc>
        <w:tc>
          <w:tcPr>
            <w:tcW w:w="8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143DAA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1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E6525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D220E" w:rsidRPr="0034087C" w14:paraId="7BB47873" w14:textId="77777777" w:rsidTr="00ED220E">
        <w:trPr>
          <w:trHeight w:val="880"/>
        </w:trPr>
        <w:tc>
          <w:tcPr>
            <w:tcW w:w="6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C0DE39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29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A231F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pIC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24430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EBCCD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.60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DFCBB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.9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5804E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.5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7F92B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7/10</w:t>
            </w:r>
          </w:p>
        </w:tc>
        <w:tc>
          <w:tcPr>
            <w:tcW w:w="8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EAF60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1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ADE07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D220E" w:rsidRPr="0034087C" w14:paraId="27C76966" w14:textId="77777777" w:rsidTr="00ED220E">
        <w:trPr>
          <w:trHeight w:val="881"/>
        </w:trPr>
        <w:tc>
          <w:tcPr>
            <w:tcW w:w="6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7DBFAC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29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2F18E7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B3394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F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6908D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.5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45E9F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.97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EB4BC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.39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841E7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3/10</w:t>
            </w:r>
          </w:p>
        </w:tc>
        <w:tc>
          <w:tcPr>
            <w:tcW w:w="8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4F7D5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1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F49A12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D220E" w:rsidRPr="0034087C" w14:paraId="0ADAD9E8" w14:textId="77777777" w:rsidTr="00ED220E">
        <w:trPr>
          <w:trHeight w:val="880"/>
        </w:trPr>
        <w:tc>
          <w:tcPr>
            <w:tcW w:w="66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34520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sIPSCs Decay (ms)</w:t>
            </w:r>
          </w:p>
        </w:tc>
        <w:tc>
          <w:tcPr>
            <w:tcW w:w="29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F92A5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IC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9C2B9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FF392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7.29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00301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9.37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00478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5.2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857E5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6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/10</w:t>
            </w:r>
          </w:p>
        </w:tc>
        <w:tc>
          <w:tcPr>
            <w:tcW w:w="88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0C009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Interaction: p = 0.9436</w:t>
            </w: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 xml:space="preserve">Area: </w:t>
            </w: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br/>
            </w: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lastRenderedPageBreak/>
              <w:t>F (1. 55) = 8.056 p = 0.0063</w:t>
            </w: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 xml:space="preserve">Sex: </w:t>
            </w: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 xml:space="preserve">F (1. </w:t>
            </w: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55) = 0.8569 p = 0.3586</w:t>
            </w:r>
          </w:p>
        </w:tc>
        <w:tc>
          <w:tcPr>
            <w:tcW w:w="117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3FCED" w14:textId="77777777" w:rsidR="00ED220E" w:rsidRPr="0034087C" w:rsidRDefault="00ED220E" w:rsidP="00ED220E">
            <w:pPr>
              <w:spacing w:after="24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</w:pP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lastRenderedPageBreak/>
              <w:t>a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Male vs </w:t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p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Male 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>p = 0.0960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lastRenderedPageBreak/>
              <w:t>a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Female vs </w:t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p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Female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>p =0.0974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a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Male vs </w:t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a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Female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>p = 0.6986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p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Male vs </w:t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p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Female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>p = 0.8180</w:t>
            </w:r>
          </w:p>
        </w:tc>
      </w:tr>
      <w:tr w:rsidR="00ED220E" w:rsidRPr="0034087C" w14:paraId="2A9F5AB0" w14:textId="77777777" w:rsidTr="00ED220E">
        <w:trPr>
          <w:trHeight w:val="881"/>
        </w:trPr>
        <w:tc>
          <w:tcPr>
            <w:tcW w:w="6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6498A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29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9FE5B7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C41E5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F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8D2AC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7.4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6DA37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8.0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E3FA0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2.9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BE08C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4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/01</w:t>
            </w:r>
          </w:p>
        </w:tc>
        <w:tc>
          <w:tcPr>
            <w:tcW w:w="8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E24BC6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1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1E0F0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D220E" w:rsidRPr="0034087C" w14:paraId="58012799" w14:textId="77777777" w:rsidTr="00ED220E">
        <w:trPr>
          <w:trHeight w:val="880"/>
        </w:trPr>
        <w:tc>
          <w:tcPr>
            <w:tcW w:w="6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66E363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29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E1174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pIC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0435D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537C7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8.95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9A3D6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11.09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F1AB6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4.9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0AD62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9/10</w:t>
            </w:r>
          </w:p>
        </w:tc>
        <w:tc>
          <w:tcPr>
            <w:tcW w:w="8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C84658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1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F6B38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D220E" w:rsidRPr="0034087C" w14:paraId="014CCCEC" w14:textId="77777777" w:rsidTr="00ED220E">
        <w:trPr>
          <w:trHeight w:val="881"/>
        </w:trPr>
        <w:tc>
          <w:tcPr>
            <w:tcW w:w="6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58F3EC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29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26852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8E57C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F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89BC4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7.6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C8040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10.7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0ED1F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5.2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577E2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3/10</w:t>
            </w:r>
          </w:p>
        </w:tc>
        <w:tc>
          <w:tcPr>
            <w:tcW w:w="8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44E6BA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1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544E4E" w14:textId="77777777"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</w:tbl>
    <w:p w14:paraId="7A5E3141" w14:textId="77777777" w:rsidR="002F5895" w:rsidRPr="002F5895" w:rsidRDefault="002F5895">
      <w:pPr>
        <w:rPr>
          <w:rFonts w:ascii="Arial" w:hAnsi="Arial" w:cs="Arial"/>
          <w:b/>
          <w:bCs/>
        </w:rPr>
      </w:pPr>
    </w:p>
    <w:sectPr w:rsidR="002F5895" w:rsidRPr="002F5895" w:rsidSect="001D2E3D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895"/>
    <w:rsid w:val="00127CDD"/>
    <w:rsid w:val="001D2E3D"/>
    <w:rsid w:val="002F5895"/>
    <w:rsid w:val="0034087C"/>
    <w:rsid w:val="00472142"/>
    <w:rsid w:val="006512E4"/>
    <w:rsid w:val="006A57E7"/>
    <w:rsid w:val="00A02DC8"/>
    <w:rsid w:val="00A31554"/>
    <w:rsid w:val="00B1163A"/>
    <w:rsid w:val="00E96E8E"/>
    <w:rsid w:val="00ED220E"/>
    <w:rsid w:val="00F92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ABE4B0"/>
  <w15:chartTrackingRefBased/>
  <w15:docId w15:val="{11E05EC5-86BC-C94D-AA99-095F773DB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2F58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08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488</Words>
  <Characters>2786</Characters>
  <Application>Microsoft Office Word</Application>
  <DocSecurity>0</DocSecurity>
  <Lines>23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iezzi</dc:creator>
  <cp:keywords/>
  <dc:description/>
  <cp:lastModifiedBy>Victor,Maria Flora</cp:lastModifiedBy>
  <cp:revision>11</cp:revision>
  <dcterms:created xsi:type="dcterms:W3CDTF">2023-10-06T08:03:00Z</dcterms:created>
  <dcterms:modified xsi:type="dcterms:W3CDTF">2024-02-18T07:26:00Z</dcterms:modified>
</cp:coreProperties>
</file>